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Additional file 2</w:t>
      </w:r>
      <w:r>
        <w:rPr>
          <w:rFonts w:cs="Times New Roman" w:ascii="Times New Roman" w:hAnsi="Times New Roman"/>
        </w:rPr>
        <w:t>. Individual health worker survey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" w:hAnsi="Times" w:cs="Times"/>
          <w:b/>
          <w:b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5488"/>
        <w:gridCol w:w="3398"/>
      </w:tblGrid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Response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Section 1: Background Information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a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uestionnaire number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b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ode of interviewer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c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ame of the region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d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ame of the Council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e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ame of Health Facility/CHMT/RHMT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f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Type of health facility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Health center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District/council hospital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egional hospital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S/RHMT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HMT</w:t>
            </w:r>
          </w:p>
          <w:p>
            <w:pPr>
              <w:pStyle w:val="ListParagraph"/>
              <w:numPr>
                <w:ilvl w:val="0"/>
                <w:numId w:val="11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Other (specify)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g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Does this facility act as a higher learning teaching hospital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ircle one:</w:t>
            </w:r>
          </w:p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es           No</w:t>
            </w:r>
          </w:p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Section 2: Participant Socio-Demographic Information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a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Sex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Female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ale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b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Age (years)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c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What is your highest qualification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ertificate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Undergraduate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ostgraduate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Doctor of Philosophy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rofessional doctorate degree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rofessional and research doctorate degree</w:t>
            </w:r>
          </w:p>
          <w:p>
            <w:pPr>
              <w:pStyle w:val="ListParagraph"/>
              <w:numPr>
                <w:ilvl w:val="0"/>
                <w:numId w:val="9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il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d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What is the classification level of your current position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linical</w:t>
            </w:r>
          </w:p>
          <w:p>
            <w:pPr>
              <w:pStyle w:val="ListParagraph"/>
              <w:numPr>
                <w:ilvl w:val="0"/>
                <w:numId w:val="5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Management</w:t>
            </w:r>
          </w:p>
          <w:p>
            <w:pPr>
              <w:pStyle w:val="ListParagraph"/>
              <w:numPr>
                <w:ilvl w:val="0"/>
                <w:numId w:val="5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Clinical education</w:t>
            </w:r>
          </w:p>
          <w:p>
            <w:pPr>
              <w:pStyle w:val="ListParagraph"/>
              <w:numPr>
                <w:ilvl w:val="0"/>
                <w:numId w:val="5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Research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e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How many years have you worked in this role at any health facility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f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What is your employment status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ermanent</w:t>
            </w:r>
          </w:p>
          <w:p>
            <w:pPr>
              <w:pStyle w:val="ListParagraph"/>
              <w:numPr>
                <w:ilvl w:val="0"/>
                <w:numId w:val="6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Locum/temporary/fixed contract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Section 3: Research Engagement/Participation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a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Have you ever undergone training in research? If yes, where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As part of my formal training in the university or medical college</w:t>
            </w:r>
          </w:p>
          <w:p>
            <w:pPr>
              <w:pStyle w:val="ListParagraph"/>
              <w:numPr>
                <w:ilvl w:val="0"/>
                <w:numId w:val="12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As part of Continuous Professional Training after been employed</w:t>
            </w:r>
          </w:p>
          <w:p>
            <w:pPr>
              <w:pStyle w:val="ListParagraph"/>
              <w:numPr>
                <w:ilvl w:val="0"/>
                <w:numId w:val="12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Through project support in our institution</w:t>
            </w:r>
          </w:p>
          <w:p>
            <w:pPr>
              <w:pStyle w:val="ListParagraph"/>
              <w:numPr>
                <w:ilvl w:val="0"/>
                <w:numId w:val="12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Other (specify)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b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Do you have research tasks in your role (job) description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es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c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Have you ever conducted research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Yes (If yes, go to the next question. If no, skip the next question)</w:t>
            </w:r>
          </w:p>
          <w:p>
            <w:pPr>
              <w:pStyle w:val="ListParagraph"/>
              <w:numPr>
                <w:ilvl w:val="0"/>
                <w:numId w:val="13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d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What types of research were you involved in (multiple responses)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Health system and policy-related research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Health services research other than clinical trials (e.g., monitoring and evaluation of health services)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Behavioral or sociological research (e.g., substance use among urban youth)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Clinical trials (e.g., testing patient safety and efficacy of a new drug).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Epidemiological research (e.g. Outbreak investigations)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e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If yes above, what roles have you participated in?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Research Assistant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Principal Investigator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Co-Principal investigator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Policy advisor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 xml:space="preserve">Others (specify) 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3f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  <w:t>Do you conduct research as independent or in collaboration (If with collaboration; Please select the appropriate option)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Collaborate with Local Universit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Collaborate with International Universit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Collaborate with local NGO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Collaborate with International NGO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Collaborate with local research institution such as (IHI, KCRI and MITU e.t.c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>Collaborate with National Institute for Medical Research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Times" w:hAnsi="Times" w:cs="Times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sz w:val="22"/>
                <w:szCs w:val="22"/>
                <w:lang w:val="en-GB"/>
              </w:rPr>
              <w:t xml:space="preserve">Others (specify) 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Section 4: Interest, experience, confidence, and priority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i/>
          <w:i/>
          <w:iCs/>
          <w:sz w:val="22"/>
          <w:szCs w:val="22"/>
        </w:rPr>
      </w:pPr>
      <w:r>
        <w:rPr>
          <w:rFonts w:cs="Times" w:ascii="Times" w:hAnsi="Times"/>
          <w:i/>
          <w:iCs/>
          <w:sz w:val="22"/>
          <w:szCs w:val="22"/>
        </w:rPr>
        <w:t>Section 4: Interest, experience, confidence, and priority</w:t>
      </w:r>
    </w:p>
    <w:p>
      <w:pPr>
        <w:pStyle w:val="Normal"/>
        <w:rPr>
          <w:rFonts w:ascii="Times" w:hAnsi="Times" w:cs="Times"/>
          <w:i/>
          <w:i/>
          <w:iCs/>
          <w:sz w:val="22"/>
          <w:szCs w:val="22"/>
        </w:rPr>
      </w:pPr>
      <w:r>
        <w:rPr>
          <w:rFonts w:cs="Times" w:ascii="Times" w:hAnsi="Times"/>
          <w:i/>
          <w:iCs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 xml:space="preserve">4a. On a scale of 0 to 5 indicate your area of interest in research capacity building for the following items. 0 means the least rated in interest, and 5 means the highest rated in interest. </w:t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</w:r>
    </w:p>
    <w:tbl>
      <w:tblPr>
        <w:tblW w:w="94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6941"/>
        <w:gridCol w:w="326"/>
        <w:gridCol w:w="326"/>
        <w:gridCol w:w="326"/>
        <w:gridCol w:w="339"/>
        <w:gridCol w:w="326"/>
        <w:gridCol w:w="326"/>
      </w:tblGrid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Area of Interest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Finding relevant literature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ritically reviewing literature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Generating research idea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Writing a research proposal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search ethic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Using research software (e.g. SAS, STATA, Nvivo, etc.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Using quantitative research method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Using qualitative research method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Using mixed methods research design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pplying for research funding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Analyzing and interpreting result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riting and presenting abstract or paper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Writing and publishing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Managing a research project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 xml:space="preserve">4b. What research areas do you currently have experience in?  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Finding relevant literature 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Critically reviewing literature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Generating research ideas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Writing a research proposal 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Research ethics 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Using research software (e.g. SAS, STATA, Nvivo, etc.)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Using quantitative research methods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Using qualitative research methods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Using mixed methods research design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Applying for research funding 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Analyzing and interpreting results 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Writing and presenting abstract or paper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Writing and publishing research </w:t>
      </w:r>
    </w:p>
    <w:p>
      <w:pPr>
        <w:pStyle w:val="ListParagraph"/>
        <w:numPr>
          <w:ilvl w:val="0"/>
          <w:numId w:val="3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Managing a research project </w:t>
      </w:r>
    </w:p>
    <w:p>
      <w:pPr>
        <w:pStyle w:val="Normal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 xml:space="preserve">4c. Which research areas do you feel confident in? 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Finding relevant literature 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Critically reviewing literature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Generating research ideas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Writing a research proposal 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Research ethics 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Using research software (e.g. SAS, STATA, Nvivo, etc.)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Using quantitative research methods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Using qualitative research methods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Using mixed methods research design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Applying for research funding 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Analyzing and interpreting results 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Writing and presenting abstract or paper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Writing and publishing research </w:t>
      </w:r>
    </w:p>
    <w:p>
      <w:pPr>
        <w:pStyle w:val="ListParagraph"/>
        <w:numPr>
          <w:ilvl w:val="0"/>
          <w:numId w:val="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Managing a research project </w:t>
      </w:r>
    </w:p>
    <w:p>
      <w:pPr>
        <w:pStyle w:val="Normal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>4d. On a scale of 0-5 for the following items indicate priority areas for research training (Consider a situation of limited resources). 0 being least rated as a priority and 5 being highly rated as a priority.</w:t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861"/>
        <w:gridCol w:w="326"/>
        <w:gridCol w:w="326"/>
        <w:gridCol w:w="326"/>
        <w:gridCol w:w="339"/>
        <w:gridCol w:w="326"/>
        <w:gridCol w:w="326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Area of Interest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inding relevant literature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Critically reviewing literature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Generating research idea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Writing a research proposal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search ethic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Using research software (e.g. SAS, STATA, Nvivo, etc.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Using quantitative research method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Using qualitative research method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Using mixed methods research design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pplying for research funding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nalyzing and interpreting result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Writing and presenting abstract or paper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Writing and publishing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anaging a research project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bCs/>
          <w:sz w:val="22"/>
          <w:szCs w:val="22"/>
          <w:lang w:val="en-US"/>
        </w:rPr>
      </w:pPr>
      <w:r>
        <w:rPr>
          <w:rFonts w:cs="Times" w:ascii="Times" w:hAnsi="Times"/>
          <w:bCs/>
          <w:sz w:val="22"/>
          <w:szCs w:val="22"/>
          <w:lang w:val="en-US"/>
        </w:rPr>
        <w:t xml:space="preserve">Section 5: Motivators, enablers and barriers for researchers at an individual level </w:t>
      </w:r>
    </w:p>
    <w:p>
      <w:pPr>
        <w:pStyle w:val="Normal"/>
        <w:rPr>
          <w:rFonts w:ascii="Times" w:hAnsi="Times" w:cs="Times"/>
          <w:bCs/>
          <w:sz w:val="22"/>
          <w:szCs w:val="22"/>
          <w:lang w:val="en-US"/>
        </w:rPr>
      </w:pPr>
      <w:r>
        <w:rPr>
          <w:rFonts w:cs="Times" w:ascii="Times" w:hAnsi="Times"/>
          <w:bCs/>
          <w:sz w:val="22"/>
          <w:szCs w:val="22"/>
          <w:lang w:val="en-US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 xml:space="preserve">5a. On a scale of 0 to 5 indicate how each of the following barriers of research apply to you personally?  0 is least rated as a barrier, and 5 is highly rated as a barrier. </w:t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6764"/>
        <w:gridCol w:w="326"/>
        <w:gridCol w:w="326"/>
        <w:gridCol w:w="326"/>
        <w:gridCol w:w="339"/>
        <w:gridCol w:w="326"/>
        <w:gridCol w:w="326"/>
        <w:gridCol w:w="324"/>
      </w:tblGrid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arriers for conducting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Other work roles take priority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ck of time to do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Desire for work/life balance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ck of funds for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ck of skills for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ck of suitable backfill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ck of administrative support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ck of software for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ck of a coordinated approach for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Other personal commitment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ck access to equipment for research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sult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Intimated by research language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imated by fear of getting it wrong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ack of support from management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Not interested in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olation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ck of library/internet acces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6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 (e.g. limited exposure to research, lack of access to expertise, statistical analysis, lack of knowledge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 xml:space="preserve">5b. In a Scale of 0 to 5 indicate how each of the following motivators to do research apply to you personally? 0 is least rated as a motivator, and 5 is highly rated as a motivator. </w:t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861"/>
        <w:gridCol w:w="326"/>
        <w:gridCol w:w="326"/>
        <w:gridCol w:w="326"/>
        <w:gridCol w:w="339"/>
        <w:gridCol w:w="326"/>
        <w:gridCol w:w="326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otivators for conducting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To develop skill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Increased job satisfaction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blem identified that needs changing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To keep the brain stimulated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areer advancement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search encouraged by manager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Links to universitie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entors available to supervise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Opportunities to participate at own level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sire to prove a theory or hun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Dedicated time for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olleagues doing research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ant fund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orms part of postgraduate study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search written into role description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tudy or research scholarships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Other (e.g. to gather evidence that is relevant to practice, to increase knowledge, to keep at cutting edge, support a new health initiative)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bCs/>
          <w:sz w:val="22"/>
          <w:szCs w:val="22"/>
          <w:lang w:val="en-US"/>
        </w:rPr>
      </w:pPr>
      <w:r>
        <w:rPr>
          <w:rFonts w:cs="Times" w:ascii="Times" w:hAnsi="Times"/>
          <w:bCs/>
          <w:sz w:val="22"/>
          <w:szCs w:val="22"/>
          <w:lang w:val="en-US"/>
        </w:rPr>
        <w:t xml:space="preserve">Section 6: Elements of a successful program </w:t>
      </w:r>
    </w:p>
    <w:p>
      <w:pPr>
        <w:pStyle w:val="Normal"/>
        <w:rPr>
          <w:rFonts w:ascii="Times" w:hAnsi="Times" w:cs="Times"/>
          <w:b/>
          <w:b/>
          <w:bCs/>
          <w:sz w:val="22"/>
          <w:szCs w:val="22"/>
          <w:lang w:val="en-US"/>
        </w:rPr>
      </w:pPr>
      <w:r>
        <w:rPr>
          <w:rFonts w:cs="Times" w:ascii="Times" w:hAnsi="Times"/>
          <w:b/>
          <w:bCs/>
          <w:sz w:val="22"/>
          <w:szCs w:val="22"/>
          <w:lang w:val="en-US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 xml:space="preserve">6a. What is your motivation to do research? </w:t>
      </w:r>
    </w:p>
    <w:p>
      <w:pPr>
        <w:pStyle w:val="ListParagraph"/>
        <w:numPr>
          <w:ilvl w:val="0"/>
          <w:numId w:val="1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To improve the quality of care</w:t>
      </w:r>
    </w:p>
    <w:p>
      <w:pPr>
        <w:pStyle w:val="ListParagraph"/>
        <w:numPr>
          <w:ilvl w:val="0"/>
          <w:numId w:val="1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To use data for policy or decision making</w:t>
      </w:r>
    </w:p>
    <w:p>
      <w:pPr>
        <w:pStyle w:val="ListParagraph"/>
        <w:numPr>
          <w:ilvl w:val="0"/>
          <w:numId w:val="1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To bring in additional resources </w:t>
      </w:r>
    </w:p>
    <w:p>
      <w:pPr>
        <w:pStyle w:val="ListParagraph"/>
        <w:numPr>
          <w:ilvl w:val="0"/>
          <w:numId w:val="1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To develop programs </w:t>
      </w:r>
    </w:p>
    <w:p>
      <w:pPr>
        <w:pStyle w:val="ListParagraph"/>
        <w:numPr>
          <w:ilvl w:val="0"/>
          <w:numId w:val="1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To evaluate the effectiveness of programs </w:t>
      </w:r>
    </w:p>
    <w:p>
      <w:pPr>
        <w:pStyle w:val="ListParagraph"/>
        <w:numPr>
          <w:ilvl w:val="0"/>
          <w:numId w:val="14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To advance my career</w:t>
      </w:r>
    </w:p>
    <w:p>
      <w:pPr>
        <w:pStyle w:val="Normal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</w:r>
    </w:p>
    <w:p>
      <w:pPr>
        <w:pStyle w:val="Normal"/>
        <w:rPr>
          <w:rFonts w:ascii="Times" w:hAnsi="Times" w:cs="Times"/>
          <w:bCs/>
          <w:sz w:val="22"/>
          <w:szCs w:val="22"/>
          <w:lang w:val="en-US"/>
        </w:rPr>
      </w:pPr>
      <w:r>
        <w:rPr>
          <w:rFonts w:cs="Times" w:ascii="Times" w:hAnsi="Times"/>
          <w:bCs/>
          <w:sz w:val="22"/>
          <w:szCs w:val="22"/>
          <w:lang w:val="en-US"/>
        </w:rPr>
        <w:t>Section 7: Elements of effective trainings</w:t>
      </w:r>
    </w:p>
    <w:p>
      <w:pPr>
        <w:pStyle w:val="Normal"/>
        <w:rPr>
          <w:rFonts w:ascii="Times" w:hAnsi="Times" w:cs="Times"/>
          <w:b/>
          <w:b/>
          <w:bCs/>
          <w:sz w:val="22"/>
          <w:szCs w:val="22"/>
          <w:lang w:val="en-US"/>
        </w:rPr>
      </w:pPr>
      <w:r>
        <w:rPr>
          <w:rFonts w:cs="Times" w:ascii="Times" w:hAnsi="Times"/>
          <w:b/>
          <w:bCs/>
          <w:sz w:val="22"/>
          <w:szCs w:val="22"/>
          <w:lang w:val="en-US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>7a. How much time would you be willing to dedicate to a research-training program?</w:t>
      </w:r>
    </w:p>
    <w:p>
      <w:pPr>
        <w:pStyle w:val="ListParagraph"/>
        <w:numPr>
          <w:ilvl w:val="0"/>
          <w:numId w:val="8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One full day per week, over several months </w:t>
      </w:r>
    </w:p>
    <w:p>
      <w:pPr>
        <w:pStyle w:val="ListParagraph"/>
        <w:numPr>
          <w:ilvl w:val="0"/>
          <w:numId w:val="8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One full day every 2 weeks, over several months </w:t>
      </w:r>
    </w:p>
    <w:p>
      <w:pPr>
        <w:pStyle w:val="ListParagraph"/>
        <w:numPr>
          <w:ilvl w:val="0"/>
          <w:numId w:val="8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One full day per month, over several months </w:t>
      </w:r>
    </w:p>
    <w:p>
      <w:pPr>
        <w:pStyle w:val="ListParagraph"/>
        <w:numPr>
          <w:ilvl w:val="0"/>
          <w:numId w:val="8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Two or 3 full-day intensive</w:t>
      </w:r>
    </w:p>
    <w:p>
      <w:pPr>
        <w:pStyle w:val="ListParagraph"/>
        <w:numPr>
          <w:ilvl w:val="0"/>
          <w:numId w:val="8"/>
        </w:numPr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 xml:space="preserve">One-week intensive </w:t>
      </w:r>
    </w:p>
    <w:p>
      <w:pPr>
        <w:pStyle w:val="Normal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  <w:t xml:space="preserve">7b. On a scale of 0-5 how effective do you think the following methods of training would be in achieving your learning goals? 0 is least rated as effective and 5 is highly rated as effective. </w:t>
      </w:r>
    </w:p>
    <w:p>
      <w:pPr>
        <w:pStyle w:val="Normal"/>
        <w:rPr>
          <w:rFonts w:ascii="Times" w:hAnsi="Times" w:cs="Times"/>
          <w:b/>
          <w:b/>
          <w:sz w:val="22"/>
          <w:szCs w:val="22"/>
          <w:lang w:val="en-GB"/>
        </w:rPr>
      </w:pPr>
      <w:r>
        <w:rPr>
          <w:rFonts w:cs="Times" w:ascii="Times" w:hAnsi="Times"/>
          <w:b/>
          <w:sz w:val="22"/>
          <w:szCs w:val="22"/>
          <w:lang w:val="en-GB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6861"/>
        <w:gridCol w:w="326"/>
        <w:gridCol w:w="326"/>
        <w:gridCol w:w="326"/>
        <w:gridCol w:w="339"/>
        <w:gridCol w:w="326"/>
        <w:gridCol w:w="326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otivators for conducting research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Workshops/classroom setting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Webinar/Zoom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Toolkit/resource material 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entorship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n the job training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strike w:val="false"/>
      <w:dstrike w:val="false"/>
      <w:u w:val="none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i w:val="false"/>
      <w:iCs w:val="false"/>
      <w:color w:val="000000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strike w:val="false"/>
      <w:dstrike w:val="false"/>
      <w:u w:val="non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strike w:val="false"/>
      <w:dstrike w:val="false"/>
      <w:u w:val="none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strike w:val="false"/>
      <w:dstrike w:val="false"/>
      <w:u w:val="none"/>
    </w:rPr>
  </w:style>
  <w:style w:type="character" w:styleId="WW8Num28z0">
    <w:name w:val="WW8Num28z0"/>
    <w:qFormat/>
    <w:rPr>
      <w:strike w:val="false"/>
      <w:dstrike w:val="false"/>
      <w:u w:val="none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2z0">
    <w:name w:val="WW8Num32z0"/>
    <w:qFormat/>
    <w:rPr>
      <w:strike w:val="false"/>
      <w:dstrike w:val="false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strike w:val="false"/>
      <w:dstrike w:val="false"/>
      <w:u w:val="none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3:18:00Z</dcterms:created>
  <dc:creator>Chwa, Cindy</dc:creator>
  <dc:description/>
  <cp:keywords/>
  <dc:language>en-US</dc:language>
  <cp:lastModifiedBy>Jini Mol</cp:lastModifiedBy>
  <cp:lastPrinted>2023-04-23T15:01:00Z</cp:lastPrinted>
  <dcterms:modified xsi:type="dcterms:W3CDTF">2023-08-24T02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cd4147d06fa955b1e167550866cbfe6d2bd661e13aae9449fb81a11586e26</vt:lpwstr>
  </property>
</Properties>
</file>